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9EF98" w14:textId="0D0283EB" w:rsidR="0026041A" w:rsidRPr="00B50EB3" w:rsidRDefault="00B50EB3">
      <w:pPr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  <w:r w:rsidRPr="00B50EB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Supplemental </w:t>
      </w:r>
      <w:r w:rsidRPr="00B50EB3">
        <w:rPr>
          <w:rFonts w:ascii="Times New Roman" w:hAnsi="Times New Roman" w:cs="Times New Roman"/>
          <w:b/>
          <w:bCs/>
          <w:color w:val="000000" w:themeColor="text1"/>
          <w:sz w:val="24"/>
        </w:rPr>
        <w:t>Table</w:t>
      </w:r>
      <w:r w:rsidRPr="00B50EB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1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="0000000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Clinical characteristics of </w:t>
      </w:r>
      <w:r w:rsidR="00000000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P</w:t>
      </w:r>
      <w:r w:rsidR="0000000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MN patients with or without ORG who had </w:t>
      </w:r>
      <w:proofErr w:type="spellStart"/>
      <w:r w:rsidR="00000000">
        <w:rPr>
          <w:rFonts w:ascii="Times New Roman" w:hAnsi="Times New Roman" w:cs="Times New Roman"/>
          <w:b/>
          <w:bCs/>
          <w:color w:val="000000" w:themeColor="text1"/>
          <w:sz w:val="24"/>
        </w:rPr>
        <w:t>SAb</w:t>
      </w:r>
      <w:proofErr w:type="spellEnd"/>
      <w:r w:rsidR="00000000">
        <w:rPr>
          <w:rFonts w:ascii="Times New Roman" w:hAnsi="Times New Roman" w:cs="Times New Roman"/>
          <w:b/>
          <w:bCs/>
          <w:color w:val="000000" w:themeColor="text1"/>
          <w:sz w:val="24"/>
        </w:rPr>
        <w:t>+ and absence of associated diseases or diabetes.</w:t>
      </w:r>
    </w:p>
    <w:tbl>
      <w:tblPr>
        <w:tblW w:w="4809" w:type="pct"/>
        <w:jc w:val="center"/>
        <w:tblLayout w:type="fixed"/>
        <w:tblLook w:val="04A0" w:firstRow="1" w:lastRow="0" w:firstColumn="1" w:lastColumn="0" w:noHBand="0" w:noVBand="1"/>
      </w:tblPr>
      <w:tblGrid>
        <w:gridCol w:w="2797"/>
        <w:gridCol w:w="2123"/>
        <w:gridCol w:w="2062"/>
        <w:gridCol w:w="1214"/>
      </w:tblGrid>
      <w:tr w:rsidR="0026041A" w14:paraId="551BD5A6" w14:textId="77777777">
        <w:trPr>
          <w:trHeight w:val="409"/>
          <w:jc w:val="center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D95BA1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inical parameters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9D1F48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P</w:t>
            </w:r>
            <w:r>
              <w:rPr>
                <w:rFonts w:ascii="Times New Roman" w:hAnsi="Times New Roman"/>
                <w:color w:val="000000"/>
              </w:rPr>
              <w:t>MN without ORG (n=465)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C5E74B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P</w:t>
            </w:r>
            <w:r>
              <w:rPr>
                <w:rFonts w:ascii="Times New Roman" w:hAnsi="Times New Roman"/>
                <w:color w:val="000000"/>
              </w:rPr>
              <w:t>MN with ORG (n=25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715CB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</w:p>
        </w:tc>
      </w:tr>
      <w:tr w:rsidR="0026041A" w14:paraId="0B338518" w14:textId="77777777">
        <w:trPr>
          <w:trHeight w:val="408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03765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Men,n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9DB5B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0(68.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11EB4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(80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3C7C4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37</w:t>
            </w:r>
          </w:p>
        </w:tc>
      </w:tr>
      <w:tr w:rsidR="0026041A" w14:paraId="111CAF9F" w14:textId="77777777">
        <w:trPr>
          <w:trHeight w:val="373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5A9DB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ge, year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222FA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.63±13.1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4CAA7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.96±11.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F4FFE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72</w:t>
            </w:r>
          </w:p>
        </w:tc>
      </w:tr>
      <w:tr w:rsidR="0026041A" w14:paraId="46DCF17B" w14:textId="77777777">
        <w:trPr>
          <w:trHeight w:val="395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A336B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SAb</w:t>
            </w:r>
            <w:proofErr w:type="spellEnd"/>
            <w:r>
              <w:rPr>
                <w:rFonts w:ascii="Times New Roman" w:hAnsi="Times New Roman"/>
                <w:color w:val="000000"/>
              </w:rPr>
              <w:t> level (RU/mL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33C62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1.24±172.7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02B07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9.18±175.7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FAAEB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91</w:t>
            </w:r>
          </w:p>
        </w:tc>
      </w:tr>
      <w:tr w:rsidR="0026041A" w14:paraId="2F9D9392" w14:textId="77777777">
        <w:trPr>
          <w:trHeight w:val="373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8DC1E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emoglobin (g/L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13BF9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0.31±19.3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68776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2.85±16.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7A90F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2</w:t>
            </w:r>
          </w:p>
        </w:tc>
      </w:tr>
      <w:tr w:rsidR="0026041A" w14:paraId="0CA67E9A" w14:textId="77777777">
        <w:trPr>
          <w:trHeight w:val="370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309D3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um creatinine (</w:t>
            </w:r>
            <w:proofErr w:type="spellStart"/>
            <w:r>
              <w:rPr>
                <w:rFonts w:ascii="Times New Roman" w:hAnsi="Times New Roman"/>
                <w:color w:val="000000"/>
              </w:rPr>
              <w:t>umol</w:t>
            </w:r>
            <w:proofErr w:type="spellEnd"/>
            <w:r>
              <w:rPr>
                <w:rFonts w:ascii="Times New Roman" w:hAnsi="Times New Roman"/>
                <w:color w:val="000000"/>
              </w:rPr>
              <w:t>/L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CCFEE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.09±77.6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17CA3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.12±72.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71BE9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14</w:t>
            </w:r>
          </w:p>
        </w:tc>
      </w:tr>
      <w:tr w:rsidR="0026041A" w14:paraId="713E9A28" w14:textId="77777777">
        <w:trPr>
          <w:trHeight w:val="275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389C4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GFR (mL/min/1.73 m2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91837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.89±23.9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2A87C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.80±25.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660DB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26</w:t>
            </w:r>
          </w:p>
        </w:tc>
      </w:tr>
      <w:tr w:rsidR="0026041A" w14:paraId="01F3B736" w14:textId="77777777">
        <w:trPr>
          <w:trHeight w:val="373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CE041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um albumin (g/L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3CA7F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.34±8.2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C3C69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.81±4.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64C8D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51</w:t>
            </w:r>
          </w:p>
        </w:tc>
      </w:tr>
      <w:tr w:rsidR="0026041A" w14:paraId="4BC41401" w14:textId="77777777">
        <w:trPr>
          <w:trHeight w:val="315"/>
          <w:jc w:val="center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C83B00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oteinuria (g/24 h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8C6B89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99±4.6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062CF9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90±6.0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F8543A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46</w:t>
            </w:r>
          </w:p>
        </w:tc>
      </w:tr>
    </w:tbl>
    <w:p w14:paraId="3C404986" w14:textId="77777777" w:rsidR="0026041A" w:rsidRDefault="0026041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164461B" w14:textId="77777777" w:rsidR="00B50EB3" w:rsidRDefault="00B50EB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09516762" w14:textId="30B24094" w:rsidR="0026041A" w:rsidRDefault="00B50EB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50EB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 xml:space="preserve">Supplemental </w:t>
      </w:r>
      <w:r w:rsidRPr="00B50EB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2.</w:t>
      </w:r>
      <w:r w:rsidR="0000000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Clinical characteristics of </w:t>
      </w:r>
      <w:r w:rsidR="00000000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P</w:t>
      </w:r>
      <w:r w:rsidR="0000000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MN patients with or without </w:t>
      </w:r>
      <w:proofErr w:type="spellStart"/>
      <w:r w:rsidR="00000000">
        <w:rPr>
          <w:rFonts w:ascii="Times New Roman" w:hAnsi="Times New Roman" w:cs="Times New Roman"/>
          <w:b/>
          <w:bCs/>
          <w:color w:val="000000" w:themeColor="text1"/>
          <w:sz w:val="24"/>
        </w:rPr>
        <w:t>IgAN</w:t>
      </w:r>
      <w:proofErr w:type="spellEnd"/>
      <w:r w:rsidR="0000000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who had </w:t>
      </w:r>
      <w:proofErr w:type="spellStart"/>
      <w:r w:rsidR="00000000">
        <w:rPr>
          <w:rFonts w:ascii="Times New Roman" w:hAnsi="Times New Roman" w:cs="Times New Roman"/>
          <w:b/>
          <w:bCs/>
          <w:color w:val="000000" w:themeColor="text1"/>
          <w:sz w:val="24"/>
        </w:rPr>
        <w:t>SAb</w:t>
      </w:r>
      <w:proofErr w:type="spellEnd"/>
      <w:r w:rsidR="00000000">
        <w:rPr>
          <w:rFonts w:ascii="Times New Roman" w:hAnsi="Times New Roman" w:cs="Times New Roman"/>
          <w:b/>
          <w:bCs/>
          <w:color w:val="000000" w:themeColor="text1"/>
          <w:sz w:val="24"/>
        </w:rPr>
        <w:t>+ and absence of associated diseases or diabetes.</w:t>
      </w:r>
    </w:p>
    <w:tbl>
      <w:tblPr>
        <w:tblW w:w="4809" w:type="pct"/>
        <w:jc w:val="center"/>
        <w:tblLayout w:type="fixed"/>
        <w:tblLook w:val="04A0" w:firstRow="1" w:lastRow="0" w:firstColumn="1" w:lastColumn="0" w:noHBand="0" w:noVBand="1"/>
      </w:tblPr>
      <w:tblGrid>
        <w:gridCol w:w="2797"/>
        <w:gridCol w:w="2123"/>
        <w:gridCol w:w="2062"/>
        <w:gridCol w:w="1214"/>
      </w:tblGrid>
      <w:tr w:rsidR="0026041A" w14:paraId="47493C4A" w14:textId="77777777">
        <w:trPr>
          <w:trHeight w:val="409"/>
          <w:jc w:val="center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F7DBF1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inical parameters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BD6F03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P</w:t>
            </w:r>
            <w:r>
              <w:rPr>
                <w:rFonts w:ascii="Times New Roman" w:hAnsi="Times New Roman"/>
                <w:color w:val="000000"/>
              </w:rPr>
              <w:t>MN without </w:t>
            </w:r>
            <w:proofErr w:type="spellStart"/>
            <w:r>
              <w:rPr>
                <w:rFonts w:ascii="Times New Roman" w:hAnsi="Times New Roman"/>
                <w:color w:val="000000"/>
              </w:rPr>
              <w:t>IgAN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n=472)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58A45B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P</w:t>
            </w:r>
            <w:r>
              <w:rPr>
                <w:rFonts w:ascii="Times New Roman" w:hAnsi="Times New Roman"/>
                <w:color w:val="000000"/>
              </w:rPr>
              <w:t>MN with </w:t>
            </w:r>
            <w:proofErr w:type="spellStart"/>
            <w:r>
              <w:rPr>
                <w:rFonts w:ascii="Times New Roman" w:hAnsi="Times New Roman"/>
                <w:color w:val="000000"/>
              </w:rPr>
              <w:t>IgAN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n=18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5D780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</w:p>
        </w:tc>
      </w:tr>
      <w:tr w:rsidR="0026041A" w14:paraId="5B2C9864" w14:textId="77777777">
        <w:trPr>
          <w:trHeight w:val="408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AC736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Men,n</w:t>
            </w:r>
            <w:proofErr w:type="spellEnd"/>
            <w:r>
              <w:rPr>
                <w:rFonts w:ascii="Times New Roman" w:hAnsi="Times New Roman"/>
                <w:color w:val="000000"/>
              </w:rPr>
              <w:t>(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944C6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7(69.3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037D2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(72.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A4F9A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90</w:t>
            </w:r>
          </w:p>
        </w:tc>
      </w:tr>
      <w:tr w:rsidR="0026041A" w14:paraId="30A13C92" w14:textId="77777777">
        <w:trPr>
          <w:trHeight w:val="373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F1F2D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ge, year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BDBF1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.42±13.2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150D0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.06±9.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63878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81</w:t>
            </w:r>
          </w:p>
        </w:tc>
      </w:tr>
      <w:tr w:rsidR="0026041A" w14:paraId="77B42B3C" w14:textId="77777777">
        <w:trPr>
          <w:trHeight w:val="395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D72F3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SAb</w:t>
            </w:r>
            <w:proofErr w:type="spellEnd"/>
            <w:r>
              <w:rPr>
                <w:rFonts w:ascii="Times New Roman" w:hAnsi="Times New Roman"/>
                <w:color w:val="000000"/>
              </w:rPr>
              <w:t> level (RU/mL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F99D0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6.60±180.9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C899E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7.23±55.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8500F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0</w:t>
            </w:r>
          </w:p>
        </w:tc>
      </w:tr>
      <w:tr w:rsidR="0026041A" w14:paraId="32275215" w14:textId="77777777">
        <w:trPr>
          <w:trHeight w:val="373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B8A31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emoglobin (g/L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15B22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0.97±19.6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1FF51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0.42±12.7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CA9B5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06</w:t>
            </w:r>
          </w:p>
        </w:tc>
      </w:tr>
      <w:tr w:rsidR="0026041A" w14:paraId="5DE08259" w14:textId="77777777">
        <w:trPr>
          <w:trHeight w:val="370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4B47D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um creatinine (</w:t>
            </w:r>
            <w:proofErr w:type="spellStart"/>
            <w:r>
              <w:rPr>
                <w:rFonts w:ascii="Times New Roman" w:hAnsi="Times New Roman"/>
                <w:color w:val="000000"/>
              </w:rPr>
              <w:t>umol</w:t>
            </w:r>
            <w:proofErr w:type="spellEnd"/>
            <w:r>
              <w:rPr>
                <w:rFonts w:ascii="Times New Roman" w:hAnsi="Times New Roman"/>
                <w:color w:val="000000"/>
              </w:rPr>
              <w:t>/L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CF67A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.91±78.6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882B6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3.87±15.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B322B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53</w:t>
            </w:r>
          </w:p>
        </w:tc>
      </w:tr>
      <w:tr w:rsidR="0026041A" w14:paraId="13F52687" w14:textId="77777777">
        <w:trPr>
          <w:trHeight w:val="275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56B60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GFR (mL/min/1.73 m2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4E996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.71±24.2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203AD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9.19±14.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3B1B5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47</w:t>
            </w:r>
          </w:p>
        </w:tc>
      </w:tr>
      <w:tr w:rsidR="0026041A" w14:paraId="7F9E13C3" w14:textId="77777777">
        <w:trPr>
          <w:trHeight w:val="373"/>
          <w:jc w:val="center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3BE3E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rum albumin (g/L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62903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.37±8.1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045C9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.72±4.8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206DC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93</w:t>
            </w:r>
          </w:p>
        </w:tc>
      </w:tr>
      <w:tr w:rsidR="0026041A" w14:paraId="583972A5" w14:textId="77777777">
        <w:trPr>
          <w:trHeight w:val="315"/>
          <w:jc w:val="center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692AFB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oteinuria (g/24 h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A2C4DC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10±4.76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67187F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11±2.6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237B2E" w14:textId="77777777" w:rsidR="0026041A" w:rsidRDefault="00000000">
            <w:pPr>
              <w:pStyle w:val="a3"/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78</w:t>
            </w:r>
          </w:p>
        </w:tc>
      </w:tr>
    </w:tbl>
    <w:p w14:paraId="2EF0031A" w14:textId="77777777" w:rsidR="0026041A" w:rsidRDefault="0026041A"/>
    <w:sectPr w:rsidR="002604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2sjQzMTU2NbME0ko6SsGpxcWZ+XkgBYa1AEcDckYsAAAA"/>
    <w:docVar w:name="commondata" w:val="eyJoZGlkIjoiYjEwYmVjZTJkOWE1YmE2ZjRlYWFiY2QzNGUzOWU0OTkifQ=="/>
  </w:docVars>
  <w:rsids>
    <w:rsidRoot w:val="0026041A"/>
    <w:rsid w:val="0026041A"/>
    <w:rsid w:val="00B50EB3"/>
    <w:rsid w:val="21725AFE"/>
    <w:rsid w:val="53E3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5ED525"/>
  <w15:docId w15:val="{C7B8915F-E380-4113-8E58-8933E471B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fbbb</dc:creator>
  <cp:lastModifiedBy>Sherry</cp:lastModifiedBy>
  <cp:revision>2</cp:revision>
  <dcterms:created xsi:type="dcterms:W3CDTF">2023-10-21T18:11:00Z</dcterms:created>
  <dcterms:modified xsi:type="dcterms:W3CDTF">2023-11-13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D52012AD0574186936239915D632525_12</vt:lpwstr>
  </property>
</Properties>
</file>